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FB18A" w14:textId="77777777" w:rsidR="001E1AB0" w:rsidRPr="005B76BD" w:rsidRDefault="001E1AB0" w:rsidP="001E1AB0">
      <w:pPr>
        <w:rPr>
          <w:rFonts w:ascii="Calibri" w:eastAsia="Calibri" w:hAnsi="Calibri" w:cs="Calibri"/>
          <w:b/>
          <w:bCs/>
          <w:sz w:val="24"/>
          <w:szCs w:val="24"/>
        </w:rPr>
      </w:pPr>
      <w:r w:rsidRPr="005B76BD">
        <w:rPr>
          <w:rFonts w:ascii="Calibri" w:eastAsia="Calibri" w:hAnsi="Calibri" w:cs="Calibri"/>
          <w:b/>
          <w:bCs/>
          <w:sz w:val="24"/>
          <w:szCs w:val="24"/>
        </w:rPr>
        <w:t>Appendix</w:t>
      </w:r>
    </w:p>
    <w:p w14:paraId="3BBADAD1" w14:textId="77777777" w:rsidR="001E1AB0" w:rsidRPr="0039367D" w:rsidRDefault="001E1AB0" w:rsidP="001E1AB0">
      <w:pPr>
        <w:spacing w:after="0" w:line="48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145D47">
        <w:rPr>
          <w:rFonts w:ascii="Arial" w:eastAsia="Times New Roman" w:hAnsi="Arial" w:cs="Arial"/>
          <w:b/>
          <w:kern w:val="0"/>
          <w:lang w:eastAsia="en-GB"/>
          <w14:ligatures w14:val="none"/>
        </w:rPr>
        <w:t>Table A1</w:t>
      </w:r>
      <w:r w:rsidRPr="0039367D">
        <w:rPr>
          <w:rFonts w:ascii="Arial" w:eastAsia="Times New Roman" w:hAnsi="Arial" w:cs="Arial"/>
          <w:kern w:val="0"/>
          <w:lang w:eastAsia="en-GB"/>
          <w14:ligatures w14:val="none"/>
        </w:rPr>
        <w:t> </w:t>
      </w:r>
    </w:p>
    <w:p w14:paraId="0A695C0C" w14:textId="77777777" w:rsidR="001E1AB0" w:rsidRPr="00964681" w:rsidRDefault="001E1AB0" w:rsidP="001E1AB0">
      <w:pPr>
        <w:spacing w:after="0" w:line="48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>
        <w:rPr>
          <w:rFonts w:ascii="Arial" w:eastAsia="Times New Roman" w:hAnsi="Arial" w:cs="Arial"/>
          <w:i/>
          <w:kern w:val="0"/>
          <w:lang w:eastAsia="en-GB"/>
          <w14:ligatures w14:val="none"/>
        </w:rPr>
        <w:t>List of variables in tables/models and how they are measured</w:t>
      </w:r>
      <w:r w:rsidRPr="00964681">
        <w:rPr>
          <w:rFonts w:ascii="Arial" w:eastAsia="Times New Roman" w:hAnsi="Arial" w:cs="Arial"/>
          <w:kern w:val="0"/>
          <w:lang w:eastAsia="en-GB"/>
          <w14:ligatures w14:val="none"/>
        </w:rPr>
        <w:t> </w:t>
      </w:r>
    </w:p>
    <w:tbl>
      <w:tblPr>
        <w:tblW w:w="9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1851"/>
        <w:gridCol w:w="5182"/>
      </w:tblGrid>
      <w:tr w:rsidR="001E1AB0" w:rsidRPr="00964681" w14:paraId="67205E39" w14:textId="77777777" w:rsidTr="00EA0696">
        <w:trPr>
          <w:trHeight w:val="30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FCDCDA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Variable in Tables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B15C48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Full 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Variable Name</w:t>
            </w:r>
          </w:p>
        </w:tc>
        <w:tc>
          <w:tcPr>
            <w:tcW w:w="5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2DFBC5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Variable Measurement </w:t>
            </w:r>
          </w:p>
        </w:tc>
      </w:tr>
      <w:tr w:rsidR="001E1AB0" w:rsidRPr="00964681" w14:paraId="06377758" w14:textId="77777777" w:rsidTr="00EA0696">
        <w:trPr>
          <w:trHeight w:val="30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CBB09C" w14:textId="77777777" w:rsidR="001E1AB0" w:rsidRPr="008B7589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8B7589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nG</w:t>
            </w:r>
            <w:proofErr w:type="spellEnd"/>
            <w:r w:rsidRPr="008B7589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sales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432CD6" w14:textId="77777777" w:rsidR="001E1AB0" w:rsidRPr="008B7589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B7589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reen/Not Green Sales </w:t>
            </w:r>
          </w:p>
        </w:tc>
        <w:tc>
          <w:tcPr>
            <w:tcW w:w="5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1BD141" w14:textId="77777777" w:rsidR="001E1AB0" w:rsidRPr="008B7589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B7589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Green product sales were measured within 31 different categories (types) of product, categories where both green products and non-green products were available. </w:t>
            </w:r>
            <w:proofErr w:type="spellStart"/>
            <w:r w:rsidRPr="008B7589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nG</w:t>
            </w:r>
            <w:proofErr w:type="spellEnd"/>
            <w:r w:rsidRPr="008B7589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sales is the count of all these sales (green and non-green) at the monthly level for individuals. </w:t>
            </w:r>
          </w:p>
        </w:tc>
      </w:tr>
      <w:tr w:rsidR="001E1AB0" w:rsidRPr="00964681" w14:paraId="7FF1DC8A" w14:textId="77777777" w:rsidTr="00EA0696">
        <w:trPr>
          <w:trHeight w:val="300"/>
        </w:trPr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EA1E72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nv. Concern 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9ECD15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nvironmental Concern </w:t>
            </w:r>
          </w:p>
        </w:tc>
        <w:tc>
          <w:tcPr>
            <w:tcW w:w="518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F2E9E62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tems rated on a 7-point Likert scale (1= strongly disagree, 7 = strongly agree): </w:t>
            </w:r>
          </w:p>
          <w:p w14:paraId="2A7EE3D4" w14:textId="77777777" w:rsidR="001E1AB0" w:rsidRPr="00964681" w:rsidRDefault="001E1AB0" w:rsidP="00EA0696">
            <w:pPr>
              <w:numPr>
                <w:ilvl w:val="0"/>
                <w:numId w:val="2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nvironmental considerations affect the products that I purchase </w:t>
            </w:r>
          </w:p>
          <w:p w14:paraId="60F707C4" w14:textId="77777777" w:rsidR="001E1AB0" w:rsidRPr="00964681" w:rsidRDefault="001E1AB0" w:rsidP="00EA0696">
            <w:pPr>
              <w:numPr>
                <w:ilvl w:val="0"/>
                <w:numId w:val="2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 am concerned about climate change (also known as global warming) </w:t>
            </w:r>
          </w:p>
        </w:tc>
      </w:tr>
      <w:tr w:rsidR="001E1AB0" w:rsidRPr="00964681" w14:paraId="4F322C1A" w14:textId="77777777" w:rsidTr="00EA0696">
        <w:trPr>
          <w:trHeight w:val="30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A6A160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ge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89DAD6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ge </w:t>
            </w:r>
          </w:p>
        </w:tc>
        <w:tc>
          <w:tcPr>
            <w:tcW w:w="5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9CFA12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ge, in years, self-reported on continuous scale </w:t>
            </w:r>
          </w:p>
        </w:tc>
      </w:tr>
      <w:tr w:rsidR="001E1AB0" w:rsidRPr="00964681" w14:paraId="512E550E" w14:textId="77777777" w:rsidTr="00EA0696">
        <w:trPr>
          <w:trHeight w:val="30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D2B7B0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ender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DDB765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ender </w:t>
            </w:r>
          </w:p>
        </w:tc>
        <w:tc>
          <w:tcPr>
            <w:tcW w:w="5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D1A370" w14:textId="77777777" w:rsidR="001E1AB0" w:rsidRPr="004F21C6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elf-reported gender, where responses were coded as follows:</w:t>
            </w:r>
            <w:r w:rsidRPr="004F21C6" w:rsidDel="004F21C6">
              <w:rPr>
                <w:rFonts w:ascii="Arial" w:eastAsia="Times New Roman" w:hAnsi="Arial" w:cs="Arial"/>
                <w:kern w:val="0"/>
                <w:shd w:val="clear" w:color="auto" w:fill="FFFF00"/>
                <w:lang w:eastAsia="en-GB"/>
                <w14:ligatures w14:val="none"/>
              </w:rPr>
              <w:t xml:space="preserve"> </w:t>
            </w:r>
          </w:p>
          <w:p w14:paraId="4177E25E" w14:textId="77777777" w:rsidR="001E1AB0" w:rsidRPr="004F21C6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1” = Responded “Female”</w:t>
            </w:r>
          </w:p>
          <w:p w14:paraId="2F341288" w14:textId="77777777" w:rsidR="001E1AB0" w:rsidRPr="004F21C6" w:rsidRDefault="001E1AB0" w:rsidP="00EA0696">
            <w:pPr>
              <w:spacing w:before="120" w:after="12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0” = Responded “Male”</w:t>
            </w:r>
            <w:r w:rsidRPr="004F21C6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  <w:p w14:paraId="7BB7B1D6" w14:textId="77777777" w:rsidR="001E1AB0" w:rsidRPr="004F21C6" w:rsidRDefault="001E1AB0" w:rsidP="00EA0696">
            <w:pPr>
              <w:spacing w:before="120" w:after="12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ence, Male</w:t>
            </w:r>
            <w:r w:rsidRPr="004F21C6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was chosen as the reference value.</w:t>
            </w:r>
          </w:p>
        </w:tc>
      </w:tr>
      <w:tr w:rsidR="001E1AB0" w:rsidRPr="00964681" w14:paraId="78B4506F" w14:textId="77777777" w:rsidTr="00EA0696">
        <w:trPr>
          <w:trHeight w:val="30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81CCBB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ducation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980930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ighest Level of Education </w:t>
            </w:r>
          </w:p>
        </w:tc>
        <w:tc>
          <w:tcPr>
            <w:tcW w:w="5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A53599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sponded 1-11 to question: “What is your highest level of education?” </w:t>
            </w:r>
          </w:p>
          <w:p w14:paraId="2F063382" w14:textId="77777777" w:rsidR="001E1AB0" w:rsidRPr="00964681" w:rsidRDefault="001E1AB0" w:rsidP="00EA0696">
            <w:pPr>
              <w:numPr>
                <w:ilvl w:val="0"/>
                <w:numId w:val="3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ompleted some secondary school </w:t>
            </w:r>
          </w:p>
          <w:p w14:paraId="1BF2BEB2" w14:textId="77777777" w:rsidR="001E1AB0" w:rsidRPr="00964681" w:rsidRDefault="001E1AB0" w:rsidP="00EA0696">
            <w:pPr>
              <w:numPr>
                <w:ilvl w:val="0"/>
                <w:numId w:val="4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CSE(s) or equivalent </w:t>
            </w:r>
          </w:p>
          <w:p w14:paraId="4A8A7C8B" w14:textId="77777777" w:rsidR="001E1AB0" w:rsidRPr="00964681" w:rsidRDefault="001E1AB0" w:rsidP="00EA0696">
            <w:pPr>
              <w:numPr>
                <w:ilvl w:val="0"/>
                <w:numId w:val="5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TEC or equivalent </w:t>
            </w:r>
          </w:p>
          <w:p w14:paraId="3DD8BE15" w14:textId="77777777" w:rsidR="001E1AB0" w:rsidRPr="00964681" w:rsidRDefault="001E1AB0" w:rsidP="00EA0696">
            <w:pPr>
              <w:numPr>
                <w:ilvl w:val="0"/>
                <w:numId w:val="6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S-level </w:t>
            </w:r>
          </w:p>
          <w:p w14:paraId="3F010073" w14:textId="77777777" w:rsidR="001E1AB0" w:rsidRPr="00964681" w:rsidRDefault="001E1AB0" w:rsidP="00EA0696">
            <w:pPr>
              <w:numPr>
                <w:ilvl w:val="0"/>
                <w:numId w:val="7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-level or equivalent </w:t>
            </w:r>
          </w:p>
          <w:p w14:paraId="247B06EF" w14:textId="77777777" w:rsidR="001E1AB0" w:rsidRPr="00964681" w:rsidRDefault="001E1AB0" w:rsidP="00EA0696">
            <w:pPr>
              <w:numPr>
                <w:ilvl w:val="0"/>
                <w:numId w:val="8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achelor’s degree </w:t>
            </w:r>
          </w:p>
          <w:p w14:paraId="1EC5B96C" w14:textId="77777777" w:rsidR="001E1AB0" w:rsidRPr="00964681" w:rsidRDefault="001E1AB0" w:rsidP="00EA0696">
            <w:pPr>
              <w:numPr>
                <w:ilvl w:val="0"/>
                <w:numId w:val="9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ther postgraduate qualification (e.g., postgraduate diploma) </w:t>
            </w:r>
          </w:p>
          <w:p w14:paraId="2267195C" w14:textId="77777777" w:rsidR="001E1AB0" w:rsidRPr="00964681" w:rsidRDefault="001E1AB0" w:rsidP="00EA0696">
            <w:pPr>
              <w:numPr>
                <w:ilvl w:val="0"/>
                <w:numId w:val="10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aster’s degree </w:t>
            </w:r>
          </w:p>
          <w:p w14:paraId="6844AFF1" w14:textId="77777777" w:rsidR="001E1AB0" w:rsidRPr="00964681" w:rsidRDefault="001E1AB0" w:rsidP="00EA0696">
            <w:pPr>
              <w:numPr>
                <w:ilvl w:val="0"/>
                <w:numId w:val="11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>PhD, law, or medical degree </w:t>
            </w:r>
          </w:p>
          <w:p w14:paraId="2E1EA25E" w14:textId="77777777" w:rsidR="001E1AB0" w:rsidRPr="00964681" w:rsidRDefault="001E1AB0" w:rsidP="00EA0696">
            <w:pPr>
              <w:numPr>
                <w:ilvl w:val="0"/>
                <w:numId w:val="12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ther advanced degree beyond a master’s </w:t>
            </w:r>
          </w:p>
          <w:p w14:paraId="6847C69D" w14:textId="77777777" w:rsidR="001E1AB0" w:rsidRDefault="001E1AB0" w:rsidP="00EA0696">
            <w:pPr>
              <w:numPr>
                <w:ilvl w:val="0"/>
                <w:numId w:val="13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4F21C6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ther – please specify</w:t>
            </w: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  <w:p w14:paraId="249B6667" w14:textId="77777777" w:rsidR="001E1AB0" w:rsidRPr="00C831E2" w:rsidRDefault="001E1AB0" w:rsidP="00EA0696">
            <w:pPr>
              <w:spacing w:before="120" w:after="12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hAnsi="Arial" w:cs="Arial"/>
              </w:rPr>
              <w:t>AS, A-level and BTEC were each recoded “3” and other advanced degree “9”. “Other” responses were recoded or omitted according to specification.</w:t>
            </w:r>
          </w:p>
        </w:tc>
      </w:tr>
      <w:tr w:rsidR="001E1AB0" w:rsidRPr="00964681" w14:paraId="443C7FBC" w14:textId="77777777" w:rsidTr="00EA0696">
        <w:trPr>
          <w:trHeight w:val="3388"/>
        </w:trPr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7EBC6B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>Income </w:t>
            </w:r>
          </w:p>
          <w:p w14:paraId="710F25B7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26DD4E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otal Annual Income </w:t>
            </w:r>
          </w:p>
        </w:tc>
        <w:tc>
          <w:tcPr>
            <w:tcW w:w="518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704F50C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sponded 1-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8</w:t>
            </w: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to question: “What is your total annual household income before tax?” </w:t>
            </w:r>
          </w:p>
          <w:p w14:paraId="64397CA3" w14:textId="77777777" w:rsidR="001E1AB0" w:rsidRPr="00964681" w:rsidRDefault="001E1AB0" w:rsidP="00EA0696">
            <w:pPr>
              <w:numPr>
                <w:ilvl w:val="0"/>
                <w:numId w:val="14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ess than £25,000 </w:t>
            </w:r>
          </w:p>
          <w:p w14:paraId="0C6F6AA9" w14:textId="77777777" w:rsidR="001E1AB0" w:rsidRPr="00964681" w:rsidRDefault="001E1AB0" w:rsidP="00EA0696">
            <w:pPr>
              <w:numPr>
                <w:ilvl w:val="0"/>
                <w:numId w:val="15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£25,000 to £34,999 </w:t>
            </w:r>
          </w:p>
          <w:p w14:paraId="295B8906" w14:textId="77777777" w:rsidR="001E1AB0" w:rsidRPr="00964681" w:rsidRDefault="001E1AB0" w:rsidP="00EA0696">
            <w:pPr>
              <w:numPr>
                <w:ilvl w:val="0"/>
                <w:numId w:val="16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£35,000 to £49,999 </w:t>
            </w:r>
          </w:p>
          <w:p w14:paraId="37A4646D" w14:textId="77777777" w:rsidR="001E1AB0" w:rsidRPr="00964681" w:rsidRDefault="001E1AB0" w:rsidP="00EA0696">
            <w:pPr>
              <w:numPr>
                <w:ilvl w:val="0"/>
                <w:numId w:val="17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£50,000 to £74,999 </w:t>
            </w:r>
          </w:p>
          <w:p w14:paraId="38AD7ABF" w14:textId="77777777" w:rsidR="001E1AB0" w:rsidRPr="00964681" w:rsidRDefault="001E1AB0" w:rsidP="00EA0696">
            <w:pPr>
              <w:numPr>
                <w:ilvl w:val="0"/>
                <w:numId w:val="18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£75,000 to £99,999 </w:t>
            </w:r>
          </w:p>
          <w:p w14:paraId="724AC05C" w14:textId="77777777" w:rsidR="001E1AB0" w:rsidRPr="00964681" w:rsidRDefault="001E1AB0" w:rsidP="00EA0696">
            <w:pPr>
              <w:numPr>
                <w:ilvl w:val="0"/>
                <w:numId w:val="19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£100,000 to £149,999 </w:t>
            </w:r>
          </w:p>
          <w:p w14:paraId="38C2747F" w14:textId="77777777" w:rsidR="001E1AB0" w:rsidRPr="00964681" w:rsidRDefault="001E1AB0" w:rsidP="00EA0696">
            <w:pPr>
              <w:numPr>
                <w:ilvl w:val="0"/>
                <w:numId w:val="20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£150,000 or more </w:t>
            </w:r>
          </w:p>
          <w:p w14:paraId="16FBF558" w14:textId="77777777" w:rsidR="001E1AB0" w:rsidRPr="002A45D5" w:rsidRDefault="001E1AB0" w:rsidP="00EA0696">
            <w:pPr>
              <w:numPr>
                <w:ilvl w:val="0"/>
                <w:numId w:val="21"/>
              </w:numPr>
              <w:spacing w:before="120" w:after="120"/>
              <w:ind w:left="1134" w:hanging="567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refer not to say </w:t>
            </w:r>
          </w:p>
          <w:p w14:paraId="5AFFF634" w14:textId="77777777" w:rsidR="001E1AB0" w:rsidRDefault="001E1AB0" w:rsidP="00EA0696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ponses were coded thus:</w:t>
            </w:r>
          </w:p>
          <w:p w14:paraId="2894FC70" w14:textId="77777777" w:rsidR="001E1AB0" w:rsidRPr="00964681" w:rsidRDefault="001E1AB0" w:rsidP="001E1AB0">
            <w:pPr>
              <w:numPr>
                <w:ilvl w:val="0"/>
                <w:numId w:val="35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” = Responded 1</w:t>
            </w:r>
          </w:p>
          <w:p w14:paraId="76A51C77" w14:textId="77777777" w:rsidR="001E1AB0" w:rsidRPr="00964681" w:rsidRDefault="001E1AB0" w:rsidP="001E1AB0">
            <w:pPr>
              <w:numPr>
                <w:ilvl w:val="0"/>
                <w:numId w:val="35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2” = Responded 2 </w:t>
            </w:r>
          </w:p>
          <w:p w14:paraId="374201E2" w14:textId="77777777" w:rsidR="001E1AB0" w:rsidRDefault="001E1AB0" w:rsidP="001E1AB0">
            <w:pPr>
              <w:numPr>
                <w:ilvl w:val="0"/>
                <w:numId w:val="35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3” = Responded 3 </w:t>
            </w:r>
          </w:p>
          <w:p w14:paraId="7A4F104B" w14:textId="77777777" w:rsidR="001E1AB0" w:rsidRDefault="001E1AB0" w:rsidP="001E1AB0">
            <w:pPr>
              <w:numPr>
                <w:ilvl w:val="0"/>
                <w:numId w:val="35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E697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4” = Responded 4 or 5 </w:t>
            </w:r>
          </w:p>
          <w:p w14:paraId="4630FB3E" w14:textId="77777777" w:rsidR="001E1AB0" w:rsidRDefault="001E1AB0" w:rsidP="001E1AB0">
            <w:pPr>
              <w:numPr>
                <w:ilvl w:val="0"/>
                <w:numId w:val="35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5” = Responded 6 or 7</w:t>
            </w:r>
          </w:p>
          <w:p w14:paraId="602345E0" w14:textId="77777777" w:rsidR="001E1AB0" w:rsidRPr="002A45D5" w:rsidRDefault="001E1AB0" w:rsidP="001E1AB0">
            <w:pPr>
              <w:numPr>
                <w:ilvl w:val="0"/>
                <w:numId w:val="35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“Income </w:t>
            </w:r>
            <w:proofErr w:type="gramStart"/>
            <w:r w:rsidRPr="00964681"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w:t>∅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 =</w:t>
            </w:r>
            <w:proofErr w:type="gramEnd"/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Responded 8 or missing data</w:t>
            </w:r>
          </w:p>
        </w:tc>
      </w:tr>
      <w:tr w:rsidR="001E1AB0" w:rsidRPr="00964681" w14:paraId="2D9762F2" w14:textId="77777777" w:rsidTr="00EA0696">
        <w:trPr>
          <w:trHeight w:val="3388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FD3593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Income </w:t>
            </w:r>
            <w:r w:rsidRPr="00964681"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w:t>∅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FD1FEC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otal Annual Income (Null) </w:t>
            </w:r>
          </w:p>
        </w:tc>
        <w:tc>
          <w:tcPr>
            <w:tcW w:w="5182" w:type="dxa"/>
            <w:vMerge/>
            <w:shd w:val="clear" w:color="auto" w:fill="auto"/>
            <w:hideMark/>
          </w:tcPr>
          <w:p w14:paraId="7CBE5A33" w14:textId="77777777" w:rsidR="001E1AB0" w:rsidRPr="00964681" w:rsidRDefault="001E1AB0" w:rsidP="001E1AB0">
            <w:pPr>
              <w:numPr>
                <w:ilvl w:val="0"/>
                <w:numId w:val="22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1E1AB0" w:rsidRPr="00964681" w14:paraId="5660D7EB" w14:textId="77777777" w:rsidTr="00EA0696">
        <w:trPr>
          <w:trHeight w:val="300"/>
        </w:trPr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3BBA0AD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ES 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0FE09D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ccupational Socio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</w:t>
            </w: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onomic Status </w:t>
            </w:r>
          </w:p>
        </w:tc>
        <w:tc>
          <w:tcPr>
            <w:tcW w:w="518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28EA16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 scale from 1-4 based on responses to the question: “Which of the following best describes the occupation of the main income earner in your household?” </w:t>
            </w:r>
          </w:p>
          <w:p w14:paraId="38A91BFE" w14:textId="77777777" w:rsidR="001E1AB0" w:rsidRPr="00964681" w:rsidRDefault="001E1AB0" w:rsidP="001E1AB0">
            <w:pPr>
              <w:numPr>
                <w:ilvl w:val="0"/>
                <w:numId w:val="23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emi or unskilled manual work e.g. Manual workers, all apprentices to be skilled trades, Caretaker, Park Keeper, non-HGV driver, Shop Assistant </w:t>
            </w:r>
          </w:p>
          <w:p w14:paraId="4AA3BC7C" w14:textId="77777777" w:rsidR="001E1AB0" w:rsidRPr="00964681" w:rsidRDefault="001E1AB0" w:rsidP="001E1AB0">
            <w:pPr>
              <w:numPr>
                <w:ilvl w:val="0"/>
                <w:numId w:val="24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killed manual worker e.g. Skilled Bricklayer, Carpenter, Plumber, Painter, Bus/ Ambulance Driver, HGV Driver, AA Patrolman, Pub/Bar Worker etc. </w:t>
            </w:r>
          </w:p>
          <w:p w14:paraId="0682B964" w14:textId="77777777" w:rsidR="001E1AB0" w:rsidRPr="00964681" w:rsidRDefault="001E1AB0" w:rsidP="001E1AB0">
            <w:pPr>
              <w:numPr>
                <w:ilvl w:val="0"/>
                <w:numId w:val="25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>Supervisory or clerical/ junior managerial/ professional/ administrative e.g. Office worker, Student Doctor, Foreman with 25+ employees, Salesperson, etc. </w:t>
            </w:r>
          </w:p>
          <w:p w14:paraId="600EEAB9" w14:textId="77777777" w:rsidR="001E1AB0" w:rsidRPr="00964681" w:rsidRDefault="001E1AB0" w:rsidP="001E1AB0">
            <w:pPr>
              <w:numPr>
                <w:ilvl w:val="0"/>
                <w:numId w:val="26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Intermediate managerial/professional/administrative e.g. Newly qualified (under 3 years) Doctor, Solicitor, Board Director small </w:t>
            </w:r>
            <w:proofErr w:type="gramStart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rganisation,  Middle</w:t>
            </w:r>
            <w:proofErr w:type="gramEnd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Manager in large organisation, </w:t>
            </w:r>
            <w:proofErr w:type="gramStart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rinciple</w:t>
            </w:r>
            <w:proofErr w:type="gramEnd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Officer in Civil Service/Local Government </w:t>
            </w:r>
          </w:p>
          <w:p w14:paraId="374F9A4B" w14:textId="77777777" w:rsidR="001E1AB0" w:rsidRPr="00964681" w:rsidRDefault="001E1AB0" w:rsidP="001E1AB0">
            <w:pPr>
              <w:numPr>
                <w:ilvl w:val="0"/>
                <w:numId w:val="27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igher managerial/professional/administrative e.g. Established Doctor, Solicitor, Board Director in a large organisation (200+ employees), top level Civil Servant/Public Service Employee </w:t>
            </w:r>
          </w:p>
          <w:p w14:paraId="03DEF5FB" w14:textId="77777777" w:rsidR="001E1AB0" w:rsidRPr="00964681" w:rsidRDefault="001E1AB0" w:rsidP="001E1AB0">
            <w:pPr>
              <w:numPr>
                <w:ilvl w:val="0"/>
                <w:numId w:val="28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tudent </w:t>
            </w:r>
          </w:p>
          <w:p w14:paraId="1B8F63A5" w14:textId="77777777" w:rsidR="001E1AB0" w:rsidRPr="00964681" w:rsidRDefault="001E1AB0" w:rsidP="001E1AB0">
            <w:pPr>
              <w:numPr>
                <w:ilvl w:val="0"/>
                <w:numId w:val="29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asual worker - not in permanent employment  </w:t>
            </w:r>
          </w:p>
          <w:p w14:paraId="66EE7307" w14:textId="77777777" w:rsidR="001E1AB0" w:rsidRPr="00964681" w:rsidRDefault="001E1AB0" w:rsidP="001E1AB0">
            <w:pPr>
              <w:numPr>
                <w:ilvl w:val="0"/>
                <w:numId w:val="30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ousewife/ Homemaker </w:t>
            </w:r>
          </w:p>
          <w:p w14:paraId="64BFB553" w14:textId="77777777" w:rsidR="001E1AB0" w:rsidRPr="00964681" w:rsidRDefault="001E1AB0" w:rsidP="001E1AB0">
            <w:pPr>
              <w:numPr>
                <w:ilvl w:val="0"/>
                <w:numId w:val="31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tired and living on State Pension </w:t>
            </w:r>
          </w:p>
          <w:p w14:paraId="299C0C91" w14:textId="77777777" w:rsidR="001E1AB0" w:rsidRPr="00964681" w:rsidRDefault="001E1AB0" w:rsidP="001E1AB0">
            <w:pPr>
              <w:numPr>
                <w:ilvl w:val="0"/>
                <w:numId w:val="32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Unemployed or not working due to long-term sickness </w:t>
            </w:r>
          </w:p>
          <w:p w14:paraId="629AE13A" w14:textId="77777777" w:rsidR="001E1AB0" w:rsidRPr="00964681" w:rsidRDefault="001E1AB0" w:rsidP="001E1AB0">
            <w:pPr>
              <w:numPr>
                <w:ilvl w:val="0"/>
                <w:numId w:val="33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Full-time </w:t>
            </w:r>
            <w:proofErr w:type="spellStart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arer</w:t>
            </w:r>
            <w:proofErr w:type="spellEnd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of </w:t>
            </w:r>
            <w:proofErr w:type="gramStart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ther</w:t>
            </w:r>
            <w:proofErr w:type="gramEnd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household member </w:t>
            </w:r>
          </w:p>
          <w:p w14:paraId="6ABF6401" w14:textId="77777777" w:rsidR="001E1AB0" w:rsidRPr="00964681" w:rsidRDefault="001E1AB0" w:rsidP="001E1AB0">
            <w:pPr>
              <w:numPr>
                <w:ilvl w:val="0"/>
                <w:numId w:val="34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ther – please specify </w:t>
            </w:r>
          </w:p>
          <w:p w14:paraId="4B6C76D2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sponses were coded as following: </w:t>
            </w:r>
          </w:p>
          <w:p w14:paraId="1B1724D1" w14:textId="77777777" w:rsidR="001E1AB0" w:rsidRPr="00964681" w:rsidRDefault="001E1AB0" w:rsidP="001E1AB0">
            <w:pPr>
              <w:numPr>
                <w:ilvl w:val="0"/>
                <w:numId w:val="35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1” = Responded 1, 7, or 10 </w:t>
            </w:r>
          </w:p>
          <w:p w14:paraId="61EC2730" w14:textId="77777777" w:rsidR="001E1AB0" w:rsidRPr="00964681" w:rsidRDefault="001E1AB0" w:rsidP="001E1AB0">
            <w:pPr>
              <w:numPr>
                <w:ilvl w:val="0"/>
                <w:numId w:val="35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2” = Responded 2 </w:t>
            </w:r>
          </w:p>
          <w:p w14:paraId="3BA83E4B" w14:textId="77777777" w:rsidR="001E1AB0" w:rsidRPr="00964681" w:rsidRDefault="001E1AB0" w:rsidP="001E1AB0">
            <w:pPr>
              <w:numPr>
                <w:ilvl w:val="0"/>
                <w:numId w:val="35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3” = Responded 3 </w:t>
            </w:r>
          </w:p>
          <w:p w14:paraId="406AA5A1" w14:textId="77777777" w:rsidR="001E1AB0" w:rsidRPr="00964681" w:rsidRDefault="001E1AB0" w:rsidP="001E1AB0">
            <w:pPr>
              <w:numPr>
                <w:ilvl w:val="0"/>
                <w:numId w:val="35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4” = Responded 4 or 5 </w:t>
            </w:r>
          </w:p>
        </w:tc>
      </w:tr>
      <w:tr w:rsidR="001E1AB0" w:rsidRPr="00964681" w14:paraId="6DB30E70" w14:textId="77777777" w:rsidTr="00EA0696">
        <w:trPr>
          <w:trHeight w:val="197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4848AE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>Occupation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193425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18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DF24FB9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ased on responses to the question: “Which of the following best describes the occupation of the main income earner in your household?” </w:t>
            </w:r>
          </w:p>
          <w:p w14:paraId="63E955B4" w14:textId="77777777" w:rsidR="001E1AB0" w:rsidRPr="00964681" w:rsidRDefault="001E1AB0" w:rsidP="001E1AB0">
            <w:pPr>
              <w:numPr>
                <w:ilvl w:val="0"/>
                <w:numId w:val="36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Semi or unskilled manual work e.g. Manual workers, all apprentices to be </w:t>
            </w: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>skilled trades, Caretaker, Park Keeper, non-HGV driver, Shop Assistant </w:t>
            </w:r>
          </w:p>
          <w:p w14:paraId="0989D101" w14:textId="77777777" w:rsidR="001E1AB0" w:rsidRPr="00964681" w:rsidRDefault="001E1AB0" w:rsidP="001E1AB0">
            <w:pPr>
              <w:numPr>
                <w:ilvl w:val="0"/>
                <w:numId w:val="37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killed manual worker e.g. Skilled Bricklayer, Carpenter, Plumber, Painter, Bus/ Ambulance Driver, HGV Driver, AA Patrolman, Pub/Bar Worker etc. </w:t>
            </w:r>
          </w:p>
          <w:p w14:paraId="0723DB73" w14:textId="77777777" w:rsidR="001E1AB0" w:rsidRPr="00964681" w:rsidRDefault="001E1AB0" w:rsidP="001E1AB0">
            <w:pPr>
              <w:numPr>
                <w:ilvl w:val="0"/>
                <w:numId w:val="38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upervisory or clerical / junior managerial / professional/ administrative e.g. Office worker, Student Doctor, Foreman with 25+ employees, Salesperson, etc. </w:t>
            </w:r>
          </w:p>
          <w:p w14:paraId="05A67437" w14:textId="77777777" w:rsidR="001E1AB0" w:rsidRPr="00964681" w:rsidRDefault="001E1AB0" w:rsidP="001E1AB0">
            <w:pPr>
              <w:numPr>
                <w:ilvl w:val="0"/>
                <w:numId w:val="39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Intermediate managerial/professional/administrative e.g. Newly qualified (under 3 years) Doctor, Solicitor, Board Director small </w:t>
            </w:r>
            <w:proofErr w:type="gramStart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rganisation,  Middle</w:t>
            </w:r>
            <w:proofErr w:type="gramEnd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Manager in large organisation, </w:t>
            </w:r>
            <w:proofErr w:type="gramStart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rinciple</w:t>
            </w:r>
            <w:proofErr w:type="gramEnd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Officer in Civil Service/Local Government </w:t>
            </w:r>
          </w:p>
          <w:p w14:paraId="5DC5269D" w14:textId="77777777" w:rsidR="001E1AB0" w:rsidRPr="00964681" w:rsidRDefault="001E1AB0" w:rsidP="001E1AB0">
            <w:pPr>
              <w:numPr>
                <w:ilvl w:val="0"/>
                <w:numId w:val="40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igher managerial / professional / administrative e.g. Established Doctor, Solicitor, Board Director in a large organisation (200+ employees), top level Civil Servant/Public Service Employee </w:t>
            </w:r>
          </w:p>
          <w:p w14:paraId="6F673D8F" w14:textId="77777777" w:rsidR="001E1AB0" w:rsidRPr="00964681" w:rsidRDefault="001E1AB0" w:rsidP="001E1AB0">
            <w:pPr>
              <w:numPr>
                <w:ilvl w:val="0"/>
                <w:numId w:val="41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tudent </w:t>
            </w:r>
          </w:p>
          <w:p w14:paraId="66B17FB2" w14:textId="77777777" w:rsidR="001E1AB0" w:rsidRPr="00964681" w:rsidRDefault="001E1AB0" w:rsidP="001E1AB0">
            <w:pPr>
              <w:numPr>
                <w:ilvl w:val="0"/>
                <w:numId w:val="42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asual worker - not in permanent employment  </w:t>
            </w:r>
          </w:p>
          <w:p w14:paraId="427CCD78" w14:textId="77777777" w:rsidR="001E1AB0" w:rsidRPr="00964681" w:rsidRDefault="001E1AB0" w:rsidP="001E1AB0">
            <w:pPr>
              <w:numPr>
                <w:ilvl w:val="0"/>
                <w:numId w:val="43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ousewife/Homemaker </w:t>
            </w:r>
          </w:p>
          <w:p w14:paraId="48E34D75" w14:textId="77777777" w:rsidR="001E1AB0" w:rsidRPr="00964681" w:rsidRDefault="001E1AB0" w:rsidP="001E1AB0">
            <w:pPr>
              <w:numPr>
                <w:ilvl w:val="0"/>
                <w:numId w:val="44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tired and living on State Pension </w:t>
            </w:r>
          </w:p>
          <w:p w14:paraId="531F6BAD" w14:textId="77777777" w:rsidR="001E1AB0" w:rsidRPr="00964681" w:rsidRDefault="001E1AB0" w:rsidP="001E1AB0">
            <w:pPr>
              <w:numPr>
                <w:ilvl w:val="0"/>
                <w:numId w:val="45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Unemployed or not working due to long-term sickness </w:t>
            </w:r>
          </w:p>
          <w:p w14:paraId="7772B472" w14:textId="77777777" w:rsidR="001E1AB0" w:rsidRPr="00964681" w:rsidRDefault="001E1AB0" w:rsidP="001E1AB0">
            <w:pPr>
              <w:numPr>
                <w:ilvl w:val="0"/>
                <w:numId w:val="46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Full-time </w:t>
            </w:r>
            <w:proofErr w:type="spellStart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arer</w:t>
            </w:r>
            <w:proofErr w:type="spellEnd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of </w:t>
            </w:r>
            <w:proofErr w:type="gramStart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ther</w:t>
            </w:r>
            <w:proofErr w:type="gramEnd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household member </w:t>
            </w:r>
          </w:p>
          <w:p w14:paraId="06816923" w14:textId="77777777" w:rsidR="001E1AB0" w:rsidRPr="00964681" w:rsidRDefault="001E1AB0" w:rsidP="001E1AB0">
            <w:pPr>
              <w:numPr>
                <w:ilvl w:val="0"/>
                <w:numId w:val="47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ther – please specify </w:t>
            </w:r>
          </w:p>
          <w:p w14:paraId="2DAB1099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ummy variables created based on the following responses: </w:t>
            </w:r>
          </w:p>
          <w:p w14:paraId="16A88FDB" w14:textId="77777777" w:rsidR="001E1AB0" w:rsidRPr="00964681" w:rsidRDefault="001E1AB0" w:rsidP="001E1AB0">
            <w:pPr>
              <w:numPr>
                <w:ilvl w:val="0"/>
                <w:numId w:val="48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Student” = Responded 6 </w:t>
            </w:r>
          </w:p>
          <w:p w14:paraId="5BA388F7" w14:textId="77777777" w:rsidR="001E1AB0" w:rsidRPr="00964681" w:rsidRDefault="001E1AB0" w:rsidP="001E1AB0">
            <w:pPr>
              <w:numPr>
                <w:ilvl w:val="0"/>
                <w:numId w:val="48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Homemaker” = Responded 8 </w:t>
            </w:r>
          </w:p>
          <w:p w14:paraId="2BCA65B7" w14:textId="77777777" w:rsidR="001E1AB0" w:rsidRPr="00964681" w:rsidRDefault="001E1AB0" w:rsidP="001E1AB0">
            <w:pPr>
              <w:numPr>
                <w:ilvl w:val="0"/>
                <w:numId w:val="48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Retired” = Responded 9 </w:t>
            </w:r>
          </w:p>
          <w:p w14:paraId="0EACEC3C" w14:textId="77777777" w:rsidR="001E1AB0" w:rsidRPr="00964681" w:rsidRDefault="001E1AB0" w:rsidP="001E1AB0">
            <w:pPr>
              <w:numPr>
                <w:ilvl w:val="0"/>
                <w:numId w:val="48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Carer” = Responded 11 </w:t>
            </w:r>
          </w:p>
          <w:p w14:paraId="1AEF699B" w14:textId="77777777" w:rsidR="001E1AB0" w:rsidRPr="00964681" w:rsidRDefault="001E1AB0" w:rsidP="00EA0696">
            <w:pPr>
              <w:spacing w:before="120" w:after="120"/>
              <w:ind w:left="714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 xml:space="preserve">“SME” 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flected “other” answers indicating self-employment or running one’s own business. )</w:t>
            </w:r>
          </w:p>
        </w:tc>
      </w:tr>
      <w:tr w:rsidR="001E1AB0" w:rsidRPr="00964681" w14:paraId="5144B865" w14:textId="77777777" w:rsidTr="00EA0696">
        <w:trPr>
          <w:trHeight w:val="2235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3DC232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>Student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4FB409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tudent </w:t>
            </w:r>
          </w:p>
        </w:tc>
        <w:tc>
          <w:tcPr>
            <w:tcW w:w="5182" w:type="dxa"/>
            <w:vMerge/>
            <w:shd w:val="clear" w:color="auto" w:fill="auto"/>
            <w:vAlign w:val="center"/>
            <w:hideMark/>
          </w:tcPr>
          <w:p w14:paraId="09BA75C5" w14:textId="77777777" w:rsidR="001E1AB0" w:rsidRPr="00964681" w:rsidRDefault="001E1AB0" w:rsidP="00EA0696">
            <w:pPr>
              <w:spacing w:before="120" w:after="12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1E1AB0" w:rsidRPr="00964681" w14:paraId="5D581CB5" w14:textId="77777777" w:rsidTr="00EA0696">
        <w:trPr>
          <w:trHeight w:val="2235"/>
        </w:trPr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462CC83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omemaker 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4CA4EA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omemaker </w:t>
            </w:r>
          </w:p>
        </w:tc>
        <w:tc>
          <w:tcPr>
            <w:tcW w:w="5182" w:type="dxa"/>
            <w:vMerge/>
            <w:shd w:val="clear" w:color="auto" w:fill="auto"/>
            <w:vAlign w:val="center"/>
            <w:hideMark/>
          </w:tcPr>
          <w:p w14:paraId="305F915B" w14:textId="77777777" w:rsidR="001E1AB0" w:rsidRPr="00964681" w:rsidRDefault="001E1AB0" w:rsidP="00EA0696">
            <w:pPr>
              <w:spacing w:before="120" w:after="12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1E1AB0" w:rsidRPr="00964681" w14:paraId="7F55FC86" w14:textId="77777777" w:rsidTr="00EA0696">
        <w:trPr>
          <w:trHeight w:val="2235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5244FE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tired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2D73B4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tired </w:t>
            </w:r>
          </w:p>
        </w:tc>
        <w:tc>
          <w:tcPr>
            <w:tcW w:w="5182" w:type="dxa"/>
            <w:vMerge/>
            <w:shd w:val="clear" w:color="auto" w:fill="auto"/>
            <w:vAlign w:val="center"/>
            <w:hideMark/>
          </w:tcPr>
          <w:p w14:paraId="15BC9969" w14:textId="77777777" w:rsidR="001E1AB0" w:rsidRPr="00964681" w:rsidRDefault="001E1AB0" w:rsidP="00EA0696">
            <w:pPr>
              <w:spacing w:before="120" w:after="12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1E1AB0" w:rsidRPr="00964681" w14:paraId="0D7C0571" w14:textId="77777777" w:rsidTr="00EA0696">
        <w:trPr>
          <w:trHeight w:val="2235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C5A767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arer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B3E4AC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arer </w:t>
            </w:r>
          </w:p>
        </w:tc>
        <w:tc>
          <w:tcPr>
            <w:tcW w:w="5182" w:type="dxa"/>
            <w:vMerge/>
            <w:shd w:val="clear" w:color="auto" w:fill="auto"/>
            <w:vAlign w:val="center"/>
            <w:hideMark/>
          </w:tcPr>
          <w:p w14:paraId="6558748C" w14:textId="77777777" w:rsidR="001E1AB0" w:rsidRPr="00964681" w:rsidRDefault="001E1AB0" w:rsidP="00EA0696">
            <w:pPr>
              <w:spacing w:before="120" w:after="12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1E1AB0" w:rsidRPr="00964681" w14:paraId="22496291" w14:textId="77777777" w:rsidTr="00EA0696">
        <w:trPr>
          <w:trHeight w:val="2235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E966B6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ME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1649D5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mall- and Medium-sized Enterprise (SME) Owner </w:t>
            </w:r>
          </w:p>
        </w:tc>
        <w:tc>
          <w:tcPr>
            <w:tcW w:w="5182" w:type="dxa"/>
            <w:vMerge/>
            <w:vAlign w:val="center"/>
            <w:hideMark/>
          </w:tcPr>
          <w:p w14:paraId="041B3192" w14:textId="77777777" w:rsidR="001E1AB0" w:rsidRPr="00964681" w:rsidRDefault="001E1AB0" w:rsidP="00EA0696">
            <w:pPr>
              <w:spacing w:before="120" w:after="12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1E1AB0" w:rsidRPr="00964681" w14:paraId="53C7AE80" w14:textId="77777777" w:rsidTr="00EA0696">
        <w:trPr>
          <w:trHeight w:val="30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5714D0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gion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C65BFC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18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3C3A618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F5D8B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he survey asked the respondents to choose the region where they live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from a list of regions. Answers were </w:t>
            </w:r>
            <w:proofErr w:type="gramStart"/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ummy-coded</w:t>
            </w:r>
            <w:proofErr w:type="gramEnd"/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by region, with Yorkshire as reference category.</w:t>
            </w:r>
          </w:p>
        </w:tc>
      </w:tr>
      <w:tr w:rsidR="001E1AB0" w:rsidRPr="00964681" w14:paraId="68D74C84" w14:textId="77777777" w:rsidTr="00EA0696">
        <w:trPr>
          <w:trHeight w:val="30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7E3ECA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. Midlands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3BA080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est Midlands </w:t>
            </w:r>
          </w:p>
        </w:tc>
        <w:tc>
          <w:tcPr>
            <w:tcW w:w="5182" w:type="dxa"/>
            <w:vMerge/>
            <w:vAlign w:val="center"/>
            <w:hideMark/>
          </w:tcPr>
          <w:p w14:paraId="56893586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7C663114" w14:textId="77777777" w:rsidTr="00EA0696">
        <w:trPr>
          <w:trHeight w:val="30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9F40F1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. Midlands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8B20FC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ast Midlands </w:t>
            </w:r>
          </w:p>
        </w:tc>
        <w:tc>
          <w:tcPr>
            <w:tcW w:w="5182" w:type="dxa"/>
            <w:vMerge/>
            <w:vAlign w:val="center"/>
            <w:hideMark/>
          </w:tcPr>
          <w:p w14:paraId="627D4FAB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506D8CAA" w14:textId="77777777" w:rsidTr="00EA0696">
        <w:trPr>
          <w:trHeight w:val="300"/>
        </w:trPr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75C3EC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. Ireland 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EA3815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rthern Ireland </w:t>
            </w:r>
          </w:p>
        </w:tc>
        <w:tc>
          <w:tcPr>
            <w:tcW w:w="5182" w:type="dxa"/>
            <w:vMerge/>
            <w:shd w:val="clear" w:color="auto" w:fill="auto"/>
            <w:vAlign w:val="center"/>
            <w:hideMark/>
          </w:tcPr>
          <w:p w14:paraId="63766780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51D3D472" w14:textId="77777777" w:rsidTr="00EA0696">
        <w:trPr>
          <w:trHeight w:val="30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BA3691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. England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CC263B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outh England </w:t>
            </w:r>
          </w:p>
        </w:tc>
        <w:tc>
          <w:tcPr>
            <w:tcW w:w="5182" w:type="dxa"/>
            <w:vMerge/>
            <w:vAlign w:val="center"/>
            <w:hideMark/>
          </w:tcPr>
          <w:p w14:paraId="69E358D5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29181DCF" w14:textId="77777777" w:rsidTr="00EA0696">
        <w:trPr>
          <w:trHeight w:val="30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89F6ED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. Anglia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D2AFF3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ast Anglia </w:t>
            </w:r>
          </w:p>
        </w:tc>
        <w:tc>
          <w:tcPr>
            <w:tcW w:w="5182" w:type="dxa"/>
            <w:vMerge/>
            <w:vAlign w:val="center"/>
            <w:hideMark/>
          </w:tcPr>
          <w:p w14:paraId="6EB4CC8D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201E9A2D" w14:textId="77777777" w:rsidTr="00EA0696">
        <w:trPr>
          <w:trHeight w:val="30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3C46EC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cotland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799278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cotland </w:t>
            </w:r>
          </w:p>
        </w:tc>
        <w:tc>
          <w:tcPr>
            <w:tcW w:w="5182" w:type="dxa"/>
            <w:vMerge/>
            <w:vAlign w:val="center"/>
            <w:hideMark/>
          </w:tcPr>
          <w:p w14:paraId="4EF4CB0D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69EF3C36" w14:textId="77777777" w:rsidTr="00EA0696">
        <w:trPr>
          <w:trHeight w:val="30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D6BC4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ales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EC199F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ales </w:t>
            </w:r>
          </w:p>
        </w:tc>
        <w:tc>
          <w:tcPr>
            <w:tcW w:w="5182" w:type="dxa"/>
            <w:vMerge/>
            <w:vAlign w:val="center"/>
            <w:hideMark/>
          </w:tcPr>
          <w:p w14:paraId="1E9F8CF4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6AD51490" w14:textId="77777777" w:rsidTr="00EA0696">
        <w:trPr>
          <w:trHeight w:val="30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E5E013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.W. England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D2076E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rth West</w:t>
            </w:r>
            <w:proofErr w:type="gramEnd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England </w:t>
            </w:r>
          </w:p>
        </w:tc>
        <w:tc>
          <w:tcPr>
            <w:tcW w:w="5182" w:type="dxa"/>
            <w:vMerge/>
            <w:vAlign w:val="center"/>
            <w:hideMark/>
          </w:tcPr>
          <w:p w14:paraId="6E73C839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41E8EFC6" w14:textId="77777777" w:rsidTr="00EA0696">
        <w:trPr>
          <w:trHeight w:val="30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82BAD9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.E. England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46C4EA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rth East</w:t>
            </w:r>
            <w:proofErr w:type="gramEnd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England </w:t>
            </w:r>
          </w:p>
        </w:tc>
        <w:tc>
          <w:tcPr>
            <w:tcW w:w="5182" w:type="dxa"/>
            <w:vMerge/>
            <w:vAlign w:val="center"/>
            <w:hideMark/>
          </w:tcPr>
          <w:p w14:paraId="02FD13B0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2FC2EB46" w14:textId="77777777" w:rsidTr="00EA0696">
        <w:trPr>
          <w:trHeight w:val="30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43588C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ondon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A8C6A1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ondon </w:t>
            </w:r>
          </w:p>
        </w:tc>
        <w:tc>
          <w:tcPr>
            <w:tcW w:w="5182" w:type="dxa"/>
            <w:vMerge/>
            <w:vAlign w:val="center"/>
            <w:hideMark/>
          </w:tcPr>
          <w:p w14:paraId="2FD8EB2D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700EA936" w14:textId="77777777" w:rsidTr="00EA0696">
        <w:trPr>
          <w:trHeight w:val="30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C8B2AC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.W. England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7B4CF3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outh West</w:t>
            </w:r>
            <w:proofErr w:type="gramEnd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England </w:t>
            </w:r>
          </w:p>
        </w:tc>
        <w:tc>
          <w:tcPr>
            <w:tcW w:w="5182" w:type="dxa"/>
            <w:vMerge/>
            <w:vAlign w:val="center"/>
            <w:hideMark/>
          </w:tcPr>
          <w:p w14:paraId="0643BF4D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047F4999" w14:textId="77777777" w:rsidTr="00EA0696">
        <w:trPr>
          <w:trHeight w:val="30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7E7E51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orkshire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0D372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orkshire</w:t>
            </w:r>
          </w:p>
        </w:tc>
        <w:tc>
          <w:tcPr>
            <w:tcW w:w="5182" w:type="dxa"/>
            <w:vAlign w:val="center"/>
          </w:tcPr>
          <w:p w14:paraId="187CBD85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602A9586" w14:textId="77777777" w:rsidTr="00EA0696">
        <w:trPr>
          <w:trHeight w:val="405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7217D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Region </w:t>
            </w:r>
            <w:r w:rsidRPr="00964681"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w:t>∅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0C8703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gion (Null) </w:t>
            </w:r>
          </w:p>
        </w:tc>
        <w:tc>
          <w:tcPr>
            <w:tcW w:w="5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A44652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Missing </w:t>
            </w:r>
            <w:proofErr w:type="gramStart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ata, or</w:t>
            </w:r>
            <w:proofErr w:type="gramEnd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indicated preference to not disclose this information. </w:t>
            </w:r>
          </w:p>
        </w:tc>
      </w:tr>
      <w:tr w:rsidR="001E1AB0" w:rsidRPr="00964681" w14:paraId="0EB6EB69" w14:textId="77777777" w:rsidTr="00EA0696">
        <w:trPr>
          <w:trHeight w:val="435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B7186F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ousehold Type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314398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18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7FB264A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ased on responses to the question: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</w:t>
            </w: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Please could you confirm which household situation best applies to you?” </w:t>
            </w:r>
          </w:p>
          <w:p w14:paraId="38F8B954" w14:textId="77777777" w:rsidR="001E1AB0" w:rsidRPr="00964681" w:rsidRDefault="001E1AB0" w:rsidP="001E1AB0">
            <w:pPr>
              <w:numPr>
                <w:ilvl w:val="0"/>
                <w:numId w:val="49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iving on my own (no children or children have left home) </w:t>
            </w:r>
          </w:p>
          <w:p w14:paraId="38EA9A31" w14:textId="77777777" w:rsidR="001E1AB0" w:rsidRPr="00964681" w:rsidRDefault="001E1AB0" w:rsidP="001E1AB0">
            <w:pPr>
              <w:numPr>
                <w:ilvl w:val="0"/>
                <w:numId w:val="50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iving on my own with children under 18 </w:t>
            </w:r>
          </w:p>
          <w:p w14:paraId="1B2A1901" w14:textId="77777777" w:rsidR="001E1AB0" w:rsidRPr="00964681" w:rsidRDefault="001E1AB0" w:rsidP="001E1AB0">
            <w:pPr>
              <w:numPr>
                <w:ilvl w:val="0"/>
                <w:numId w:val="51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>Living with partner/spouse (no children or children have left home) </w:t>
            </w:r>
          </w:p>
          <w:p w14:paraId="390DEE9D" w14:textId="77777777" w:rsidR="001E1AB0" w:rsidRPr="00964681" w:rsidRDefault="001E1AB0" w:rsidP="001E1AB0">
            <w:pPr>
              <w:numPr>
                <w:ilvl w:val="0"/>
                <w:numId w:val="52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iving with partner/spouse with children under 18 </w:t>
            </w:r>
          </w:p>
          <w:p w14:paraId="6687E02A" w14:textId="77777777" w:rsidR="001E1AB0" w:rsidRPr="00964681" w:rsidRDefault="001E1AB0" w:rsidP="001E1AB0">
            <w:pPr>
              <w:numPr>
                <w:ilvl w:val="0"/>
                <w:numId w:val="53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iving with other adult family members (i.e., aged 18 or older) e.g., adult children, parents, and/or elderly relatives </w:t>
            </w:r>
          </w:p>
          <w:p w14:paraId="05AF9104" w14:textId="77777777" w:rsidR="001E1AB0" w:rsidRPr="00964681" w:rsidRDefault="001E1AB0" w:rsidP="001E1AB0">
            <w:pPr>
              <w:numPr>
                <w:ilvl w:val="0"/>
                <w:numId w:val="54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iving with other adults that are non-family members e.g., friends, flatmates </w:t>
            </w:r>
          </w:p>
          <w:p w14:paraId="3B5AED31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ummy variables created based on the following responses: </w:t>
            </w:r>
          </w:p>
          <w:p w14:paraId="2A4A471F" w14:textId="77777777" w:rsidR="001E1AB0" w:rsidRPr="00964681" w:rsidRDefault="001E1AB0" w:rsidP="001E1AB0">
            <w:pPr>
              <w:numPr>
                <w:ilvl w:val="0"/>
                <w:numId w:val="55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Own” = Responded 1 </w:t>
            </w:r>
          </w:p>
          <w:p w14:paraId="7E972D53" w14:textId="77777777" w:rsidR="001E1AB0" w:rsidRPr="00964681" w:rsidRDefault="001E1AB0" w:rsidP="001E1AB0">
            <w:pPr>
              <w:numPr>
                <w:ilvl w:val="0"/>
                <w:numId w:val="55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Own + Child” = Responded 2 </w:t>
            </w:r>
          </w:p>
          <w:p w14:paraId="08B2CAC8" w14:textId="77777777" w:rsidR="001E1AB0" w:rsidRPr="00964681" w:rsidRDefault="001E1AB0" w:rsidP="001E1AB0">
            <w:pPr>
              <w:numPr>
                <w:ilvl w:val="0"/>
                <w:numId w:val="55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Partner + Child” = Responded 4 </w:t>
            </w:r>
          </w:p>
          <w:p w14:paraId="4E1A176C" w14:textId="77777777" w:rsidR="001E1AB0" w:rsidRPr="00964681" w:rsidRDefault="001E1AB0" w:rsidP="001E1AB0">
            <w:pPr>
              <w:numPr>
                <w:ilvl w:val="0"/>
                <w:numId w:val="55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Adult Family” = Responded 5 </w:t>
            </w:r>
          </w:p>
          <w:p w14:paraId="5A016FFC" w14:textId="77777777" w:rsidR="001E1AB0" w:rsidRPr="00964681" w:rsidRDefault="001E1AB0" w:rsidP="001E1AB0">
            <w:pPr>
              <w:numPr>
                <w:ilvl w:val="0"/>
                <w:numId w:val="55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“Adult </w:t>
            </w:r>
            <w:proofErr w:type="gramStart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n-Family</w:t>
            </w:r>
            <w:proofErr w:type="gramEnd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” = Responded 6 </w:t>
            </w:r>
          </w:p>
          <w:p w14:paraId="04320A04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sponse 3 was selected as a reference value. </w:t>
            </w:r>
          </w:p>
        </w:tc>
      </w:tr>
      <w:tr w:rsidR="001E1AB0" w:rsidRPr="00964681" w14:paraId="2B0796A9" w14:textId="77777777" w:rsidTr="00EA0696">
        <w:trPr>
          <w:trHeight w:val="105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71D837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wn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806AE2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iving Alone </w:t>
            </w:r>
          </w:p>
        </w:tc>
        <w:tc>
          <w:tcPr>
            <w:tcW w:w="5182" w:type="dxa"/>
            <w:vMerge/>
            <w:shd w:val="clear" w:color="auto" w:fill="auto"/>
            <w:vAlign w:val="center"/>
            <w:hideMark/>
          </w:tcPr>
          <w:p w14:paraId="05911CB9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725FA7AE" w14:textId="77777777" w:rsidTr="00EA0696">
        <w:trPr>
          <w:trHeight w:val="105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2BA6BD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wn + Child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A8763A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iving Alone with Child </w:t>
            </w:r>
          </w:p>
        </w:tc>
        <w:tc>
          <w:tcPr>
            <w:tcW w:w="5182" w:type="dxa"/>
            <w:vMerge/>
            <w:shd w:val="clear" w:color="auto" w:fill="auto"/>
            <w:vAlign w:val="center"/>
            <w:hideMark/>
          </w:tcPr>
          <w:p w14:paraId="4FCC798B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21510D50" w14:textId="77777777" w:rsidTr="00EA0696">
        <w:trPr>
          <w:trHeight w:val="105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B0A469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>Partner + Child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A0470E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iving Alone with Partner and Child </w:t>
            </w:r>
          </w:p>
        </w:tc>
        <w:tc>
          <w:tcPr>
            <w:tcW w:w="5182" w:type="dxa"/>
            <w:vMerge/>
            <w:shd w:val="clear" w:color="auto" w:fill="auto"/>
            <w:vAlign w:val="center"/>
            <w:hideMark/>
          </w:tcPr>
          <w:p w14:paraId="30D2C80B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45F31DC9" w14:textId="77777777" w:rsidTr="00EA0696">
        <w:trPr>
          <w:trHeight w:val="105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787C32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dult Family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41649A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iving with Adult Family Member(s) </w:t>
            </w:r>
          </w:p>
        </w:tc>
        <w:tc>
          <w:tcPr>
            <w:tcW w:w="5182" w:type="dxa"/>
            <w:vMerge/>
            <w:shd w:val="clear" w:color="auto" w:fill="auto"/>
            <w:vAlign w:val="center"/>
            <w:hideMark/>
          </w:tcPr>
          <w:p w14:paraId="31BD4B00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6EA19D94" w14:textId="77777777" w:rsidTr="00EA0696">
        <w:trPr>
          <w:trHeight w:val="1050"/>
        </w:trPr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ACA793F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Adult </w:t>
            </w:r>
            <w:proofErr w:type="gramStart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n-Family</w:t>
            </w:r>
            <w:proofErr w:type="gramEnd"/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9A1577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iving with Non-Family Adult(s) </w:t>
            </w:r>
          </w:p>
        </w:tc>
        <w:tc>
          <w:tcPr>
            <w:tcW w:w="5182" w:type="dxa"/>
            <w:vMerge/>
            <w:shd w:val="clear" w:color="auto" w:fill="auto"/>
            <w:vAlign w:val="center"/>
            <w:hideMark/>
          </w:tcPr>
          <w:p w14:paraId="06365D30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5AD9D255" w14:textId="77777777" w:rsidTr="00EA0696">
        <w:trPr>
          <w:trHeight w:val="72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2717DF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arital Status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CBAF6F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18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01624F7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ased on responses to the question: “What is your marital status?” </w:t>
            </w:r>
          </w:p>
          <w:p w14:paraId="7C950A71" w14:textId="77777777" w:rsidR="001E1AB0" w:rsidRPr="00964681" w:rsidRDefault="001E1AB0" w:rsidP="001E1AB0">
            <w:pPr>
              <w:numPr>
                <w:ilvl w:val="0"/>
                <w:numId w:val="56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ingle, never married </w:t>
            </w:r>
          </w:p>
          <w:p w14:paraId="7CBE94C5" w14:textId="77777777" w:rsidR="001E1AB0" w:rsidRPr="00964681" w:rsidRDefault="001E1AB0" w:rsidP="001E1AB0">
            <w:pPr>
              <w:numPr>
                <w:ilvl w:val="0"/>
                <w:numId w:val="57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arried, civil or domestic partnership/living with a partner </w:t>
            </w:r>
          </w:p>
          <w:p w14:paraId="365E565C" w14:textId="77777777" w:rsidR="001E1AB0" w:rsidRPr="00964681" w:rsidRDefault="001E1AB0" w:rsidP="001E1AB0">
            <w:pPr>
              <w:numPr>
                <w:ilvl w:val="0"/>
                <w:numId w:val="58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idowed </w:t>
            </w:r>
          </w:p>
          <w:p w14:paraId="5C23C696" w14:textId="77777777" w:rsidR="001E1AB0" w:rsidRPr="00964681" w:rsidRDefault="001E1AB0" w:rsidP="001E1AB0">
            <w:pPr>
              <w:numPr>
                <w:ilvl w:val="0"/>
                <w:numId w:val="59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ivorced </w:t>
            </w:r>
          </w:p>
          <w:p w14:paraId="6386470D" w14:textId="77777777" w:rsidR="001E1AB0" w:rsidRPr="00964681" w:rsidRDefault="001E1AB0" w:rsidP="001E1AB0">
            <w:pPr>
              <w:numPr>
                <w:ilvl w:val="0"/>
                <w:numId w:val="60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eparated </w:t>
            </w:r>
          </w:p>
          <w:p w14:paraId="3160A068" w14:textId="77777777" w:rsidR="001E1AB0" w:rsidRPr="00964681" w:rsidRDefault="001E1AB0" w:rsidP="001E1AB0">
            <w:pPr>
              <w:numPr>
                <w:ilvl w:val="0"/>
                <w:numId w:val="61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ther – please specify </w:t>
            </w:r>
          </w:p>
          <w:p w14:paraId="62F671B9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ummy variables created based on the following responses: </w:t>
            </w:r>
          </w:p>
          <w:p w14:paraId="2375AC09" w14:textId="77777777" w:rsidR="001E1AB0" w:rsidRPr="00964681" w:rsidRDefault="001E1AB0" w:rsidP="001E1AB0">
            <w:pPr>
              <w:numPr>
                <w:ilvl w:val="0"/>
                <w:numId w:val="62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Single” = Responded 1 </w:t>
            </w:r>
          </w:p>
          <w:p w14:paraId="7455A956" w14:textId="77777777" w:rsidR="001E1AB0" w:rsidRPr="00964681" w:rsidRDefault="001E1AB0" w:rsidP="001E1AB0">
            <w:pPr>
              <w:numPr>
                <w:ilvl w:val="0"/>
                <w:numId w:val="62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Separated” = Responded 5 </w:t>
            </w:r>
          </w:p>
          <w:p w14:paraId="154E40CE" w14:textId="77777777" w:rsidR="001E1AB0" w:rsidRPr="00964681" w:rsidRDefault="001E1AB0" w:rsidP="001E1AB0">
            <w:pPr>
              <w:numPr>
                <w:ilvl w:val="0"/>
                <w:numId w:val="62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Divorced” = Responded 4 </w:t>
            </w:r>
          </w:p>
          <w:p w14:paraId="7618DC59" w14:textId="77777777" w:rsidR="001E1AB0" w:rsidRPr="00964681" w:rsidRDefault="001E1AB0" w:rsidP="001E1AB0">
            <w:pPr>
              <w:numPr>
                <w:ilvl w:val="0"/>
                <w:numId w:val="62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Widowed” = Responded 3 </w:t>
            </w:r>
          </w:p>
          <w:p w14:paraId="32CA4768" w14:textId="77777777" w:rsidR="001E1AB0" w:rsidRPr="00964681" w:rsidRDefault="001E1AB0" w:rsidP="001E1AB0">
            <w:pPr>
              <w:numPr>
                <w:ilvl w:val="0"/>
                <w:numId w:val="62"/>
              </w:numPr>
              <w:spacing w:before="120" w:after="120"/>
              <w:ind w:left="714" w:hanging="35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</w:t>
            </w: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Marital </w:t>
            </w:r>
            <w:r w:rsidRPr="00964681">
              <w:rPr>
                <w:rFonts w:ascii="Cambria Math" w:eastAsia="Times New Roman" w:hAnsi="Cambria Math" w:cs="Arial"/>
                <w:kern w:val="0"/>
                <w:lang w:eastAsia="en-GB"/>
                <w14:ligatures w14:val="none"/>
              </w:rPr>
              <w:t>∅</w:t>
            </w:r>
            <w:r>
              <w:rPr>
                <w:rFonts w:ascii="Cambria Math" w:eastAsia="Times New Roman" w:hAnsi="Cambria Math" w:cs="Arial"/>
                <w:kern w:val="0"/>
                <w:lang w:eastAsia="en-GB"/>
                <w14:ligatures w14:val="none"/>
              </w:rPr>
              <w:t>”</w:t>
            </w:r>
            <w:r w:rsidRPr="00964681">
              <w:rPr>
                <w:rFonts w:ascii="Cambria Math" w:eastAsia="Times New Roman" w:hAnsi="Cambria Math" w:cs="Arial"/>
                <w:kern w:val="0"/>
                <w:lang w:eastAsia="en-GB"/>
                <w14:ligatures w14:val="none"/>
              </w:rPr>
              <w:t xml:space="preserve"> </w:t>
            </w: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= missing data </w:t>
            </w:r>
          </w:p>
          <w:p w14:paraId="15222B0A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sponse 2 was selected as a reference value. </w:t>
            </w:r>
          </w:p>
        </w:tc>
      </w:tr>
      <w:tr w:rsidR="001E1AB0" w:rsidRPr="00964681" w14:paraId="7514A1A9" w14:textId="77777777" w:rsidTr="00EA0696">
        <w:trPr>
          <w:trHeight w:val="72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66ED74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ingle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B06E88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ingle </w:t>
            </w:r>
          </w:p>
        </w:tc>
        <w:tc>
          <w:tcPr>
            <w:tcW w:w="5182" w:type="dxa"/>
            <w:vMerge/>
            <w:shd w:val="clear" w:color="auto" w:fill="auto"/>
            <w:vAlign w:val="center"/>
            <w:hideMark/>
          </w:tcPr>
          <w:p w14:paraId="4F8D26C1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0168A352" w14:textId="77777777" w:rsidTr="00EA0696">
        <w:trPr>
          <w:trHeight w:val="72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8AD1A6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eparated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998D84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eparated </w:t>
            </w:r>
          </w:p>
        </w:tc>
        <w:tc>
          <w:tcPr>
            <w:tcW w:w="5182" w:type="dxa"/>
            <w:vMerge/>
            <w:shd w:val="clear" w:color="auto" w:fill="auto"/>
            <w:vAlign w:val="center"/>
            <w:hideMark/>
          </w:tcPr>
          <w:p w14:paraId="70D6F457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53284263" w14:textId="77777777" w:rsidTr="00EA0696">
        <w:trPr>
          <w:trHeight w:val="72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4E420E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ivorced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48CE95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ivorced </w:t>
            </w:r>
          </w:p>
        </w:tc>
        <w:tc>
          <w:tcPr>
            <w:tcW w:w="5182" w:type="dxa"/>
            <w:vMerge/>
            <w:shd w:val="clear" w:color="auto" w:fill="auto"/>
            <w:vAlign w:val="center"/>
            <w:hideMark/>
          </w:tcPr>
          <w:p w14:paraId="3B29F1A6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416AB2DF" w14:textId="77777777" w:rsidTr="00EA0696">
        <w:trPr>
          <w:trHeight w:val="72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87A04A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idowed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1D05EE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idowed </w:t>
            </w:r>
          </w:p>
        </w:tc>
        <w:tc>
          <w:tcPr>
            <w:tcW w:w="5182" w:type="dxa"/>
            <w:vMerge/>
            <w:shd w:val="clear" w:color="auto" w:fill="auto"/>
            <w:vAlign w:val="center"/>
            <w:hideMark/>
          </w:tcPr>
          <w:p w14:paraId="04796D81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7CB0E411" w14:textId="77777777" w:rsidTr="00EA0696">
        <w:trPr>
          <w:trHeight w:val="72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5CFA04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Marital </w:t>
            </w:r>
            <w:r w:rsidRPr="00964681"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w:t>∅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F03F99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arital (Null) </w:t>
            </w:r>
          </w:p>
        </w:tc>
        <w:tc>
          <w:tcPr>
            <w:tcW w:w="5182" w:type="dxa"/>
            <w:vMerge/>
            <w:vAlign w:val="center"/>
            <w:hideMark/>
          </w:tcPr>
          <w:p w14:paraId="7DC4A9BE" w14:textId="77777777" w:rsidR="001E1AB0" w:rsidRPr="00964681" w:rsidRDefault="001E1AB0" w:rsidP="00EA069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E1AB0" w:rsidRPr="00964681" w14:paraId="59CB1B59" w14:textId="77777777" w:rsidTr="00EA0696">
        <w:trPr>
          <w:trHeight w:val="72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2A5EBB" w14:textId="77777777" w:rsidR="001E1AB0" w:rsidRPr="00964681" w:rsidRDefault="001E1AB0" w:rsidP="00EA0696">
            <w:pPr>
              <w:spacing w:before="120" w:after="120"/>
              <w:ind w:left="1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Veg. Diet 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80FDD4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Vegetarian or Vegan Diet </w:t>
            </w:r>
          </w:p>
        </w:tc>
        <w:tc>
          <w:tcPr>
            <w:tcW w:w="5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969C4F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ased on responses to the question: “Do you have any specific dietary requirements?” </w:t>
            </w:r>
          </w:p>
          <w:p w14:paraId="60F76AEC" w14:textId="77777777" w:rsidR="001E1AB0" w:rsidRPr="00964681" w:rsidRDefault="001E1AB0" w:rsidP="001E1AB0">
            <w:pPr>
              <w:numPr>
                <w:ilvl w:val="0"/>
                <w:numId w:val="63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>Vegetarian </w:t>
            </w:r>
          </w:p>
          <w:p w14:paraId="0ECDD2FA" w14:textId="77777777" w:rsidR="001E1AB0" w:rsidRPr="00964681" w:rsidRDefault="001E1AB0" w:rsidP="001E1AB0">
            <w:pPr>
              <w:numPr>
                <w:ilvl w:val="0"/>
                <w:numId w:val="64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Vegan </w:t>
            </w:r>
          </w:p>
          <w:p w14:paraId="0923823D" w14:textId="77777777" w:rsidR="001E1AB0" w:rsidRPr="00964681" w:rsidRDefault="001E1AB0" w:rsidP="001E1AB0">
            <w:pPr>
              <w:numPr>
                <w:ilvl w:val="0"/>
                <w:numId w:val="65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escetarian </w:t>
            </w:r>
          </w:p>
          <w:p w14:paraId="3248013A" w14:textId="77777777" w:rsidR="001E1AB0" w:rsidRPr="00964681" w:rsidRDefault="001E1AB0" w:rsidP="001E1AB0">
            <w:pPr>
              <w:numPr>
                <w:ilvl w:val="0"/>
                <w:numId w:val="66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iabetic </w:t>
            </w:r>
          </w:p>
          <w:p w14:paraId="0F63E836" w14:textId="77777777" w:rsidR="001E1AB0" w:rsidRPr="00964681" w:rsidRDefault="001E1AB0" w:rsidP="001E1AB0">
            <w:pPr>
              <w:numPr>
                <w:ilvl w:val="0"/>
                <w:numId w:val="67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luten intolerant </w:t>
            </w:r>
          </w:p>
          <w:p w14:paraId="06D026CE" w14:textId="77777777" w:rsidR="001E1AB0" w:rsidRPr="00964681" w:rsidRDefault="001E1AB0" w:rsidP="001E1AB0">
            <w:pPr>
              <w:numPr>
                <w:ilvl w:val="0"/>
                <w:numId w:val="68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Kosher </w:t>
            </w:r>
          </w:p>
          <w:p w14:paraId="7A6D4F60" w14:textId="77777777" w:rsidR="001E1AB0" w:rsidRPr="00964681" w:rsidRDefault="001E1AB0" w:rsidP="001E1AB0">
            <w:pPr>
              <w:numPr>
                <w:ilvl w:val="0"/>
                <w:numId w:val="69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actose intolerant </w:t>
            </w:r>
          </w:p>
          <w:p w14:paraId="4E8B0BF6" w14:textId="77777777" w:rsidR="001E1AB0" w:rsidRPr="00964681" w:rsidRDefault="001E1AB0" w:rsidP="001E1AB0">
            <w:pPr>
              <w:numPr>
                <w:ilvl w:val="0"/>
                <w:numId w:val="70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llergic to nuts </w:t>
            </w:r>
          </w:p>
          <w:p w14:paraId="4756C065" w14:textId="77777777" w:rsidR="001E1AB0" w:rsidRPr="00964681" w:rsidRDefault="001E1AB0" w:rsidP="001E1AB0">
            <w:pPr>
              <w:numPr>
                <w:ilvl w:val="0"/>
                <w:numId w:val="71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llergic to fish </w:t>
            </w:r>
          </w:p>
          <w:p w14:paraId="661FCF56" w14:textId="77777777" w:rsidR="001E1AB0" w:rsidRPr="00964681" w:rsidRDefault="001E1AB0" w:rsidP="001E1AB0">
            <w:pPr>
              <w:numPr>
                <w:ilvl w:val="0"/>
                <w:numId w:val="72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ne </w:t>
            </w:r>
          </w:p>
          <w:p w14:paraId="6D61FE9D" w14:textId="77777777" w:rsidR="001E1AB0" w:rsidRPr="00964681" w:rsidRDefault="001E1AB0" w:rsidP="001E1AB0">
            <w:pPr>
              <w:numPr>
                <w:ilvl w:val="0"/>
                <w:numId w:val="73"/>
              </w:numPr>
              <w:spacing w:before="120" w:after="120"/>
              <w:ind w:left="1134" w:hanging="567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ther – please specify </w:t>
            </w:r>
          </w:p>
          <w:p w14:paraId="6371CE36" w14:textId="77777777" w:rsidR="001E1AB0" w:rsidRPr="00964681" w:rsidRDefault="001E1AB0" w:rsidP="00EA0696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468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inary variable was created based on the following responses: </w:t>
            </w:r>
          </w:p>
          <w:p w14:paraId="2000CD27" w14:textId="77777777" w:rsidR="001E1AB0" w:rsidRPr="002A45D5" w:rsidRDefault="001E1AB0" w:rsidP="00EA0696">
            <w:pPr>
              <w:pStyle w:val="ListParagraph"/>
              <w:numPr>
                <w:ilvl w:val="0"/>
                <w:numId w:val="1"/>
              </w:num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A45D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“Veg. Diet” = Responded 1 or 2 </w:t>
            </w:r>
          </w:p>
        </w:tc>
      </w:tr>
    </w:tbl>
    <w:p w14:paraId="5FE4F86D" w14:textId="77777777" w:rsidR="001E1AB0" w:rsidRDefault="001E1AB0" w:rsidP="001E1AB0">
      <w:pPr>
        <w:rPr>
          <w:rFonts w:ascii="Calibri" w:eastAsia="Calibri" w:hAnsi="Calibri" w:cs="Calibri"/>
        </w:rPr>
      </w:pPr>
    </w:p>
    <w:p w14:paraId="5D8AFF0F" w14:textId="77777777" w:rsidR="004E2381" w:rsidRDefault="004E2381"/>
    <w:sectPr w:rsidR="004E23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327C3"/>
    <w:multiLevelType w:val="multilevel"/>
    <w:tmpl w:val="3E22074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705E80"/>
    <w:multiLevelType w:val="multilevel"/>
    <w:tmpl w:val="2924B91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D04511"/>
    <w:multiLevelType w:val="multilevel"/>
    <w:tmpl w:val="DEC0F7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44147C"/>
    <w:multiLevelType w:val="multilevel"/>
    <w:tmpl w:val="329E42D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CBC421F"/>
    <w:multiLevelType w:val="multilevel"/>
    <w:tmpl w:val="C896ABA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CFD0934"/>
    <w:multiLevelType w:val="multilevel"/>
    <w:tmpl w:val="8E6C2C3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EC6AAE"/>
    <w:multiLevelType w:val="multilevel"/>
    <w:tmpl w:val="CD1AE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7A1298B"/>
    <w:multiLevelType w:val="multilevel"/>
    <w:tmpl w:val="C99AA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BFB30D1"/>
    <w:multiLevelType w:val="multilevel"/>
    <w:tmpl w:val="0B2838B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D4F0502"/>
    <w:multiLevelType w:val="multilevel"/>
    <w:tmpl w:val="94FC256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467327E"/>
    <w:multiLevelType w:val="multilevel"/>
    <w:tmpl w:val="9CE0C07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5DF05F5"/>
    <w:multiLevelType w:val="multilevel"/>
    <w:tmpl w:val="51F45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95D20EB"/>
    <w:multiLevelType w:val="multilevel"/>
    <w:tmpl w:val="29A2834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017245E"/>
    <w:multiLevelType w:val="multilevel"/>
    <w:tmpl w:val="A492FD5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85311CE"/>
    <w:multiLevelType w:val="multilevel"/>
    <w:tmpl w:val="6614787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B2C54F8"/>
    <w:multiLevelType w:val="multilevel"/>
    <w:tmpl w:val="EEE8E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B990FF8"/>
    <w:multiLevelType w:val="multilevel"/>
    <w:tmpl w:val="C24EB24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C084CF5"/>
    <w:multiLevelType w:val="multilevel"/>
    <w:tmpl w:val="15FEEE5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C780B14"/>
    <w:multiLevelType w:val="multilevel"/>
    <w:tmpl w:val="3B20B55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FF259A4"/>
    <w:multiLevelType w:val="multilevel"/>
    <w:tmpl w:val="3DBCA88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0FD6A1F"/>
    <w:multiLevelType w:val="multilevel"/>
    <w:tmpl w:val="E2404FE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4524AE3"/>
    <w:multiLevelType w:val="multilevel"/>
    <w:tmpl w:val="4472213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46B0B57"/>
    <w:multiLevelType w:val="multilevel"/>
    <w:tmpl w:val="8F32FB3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4761EF2"/>
    <w:multiLevelType w:val="multilevel"/>
    <w:tmpl w:val="BCBC08E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569149F"/>
    <w:multiLevelType w:val="multilevel"/>
    <w:tmpl w:val="95DA5B2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86C1533"/>
    <w:multiLevelType w:val="multilevel"/>
    <w:tmpl w:val="07861F5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8F360A4"/>
    <w:multiLevelType w:val="multilevel"/>
    <w:tmpl w:val="7A58159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91C7B99"/>
    <w:multiLevelType w:val="multilevel"/>
    <w:tmpl w:val="CCECF40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9DE1FB4"/>
    <w:multiLevelType w:val="multilevel"/>
    <w:tmpl w:val="CEF4E81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116094D"/>
    <w:multiLevelType w:val="multilevel"/>
    <w:tmpl w:val="03FAF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17B150F"/>
    <w:multiLevelType w:val="multilevel"/>
    <w:tmpl w:val="3BFCAE6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1A15F1F"/>
    <w:multiLevelType w:val="multilevel"/>
    <w:tmpl w:val="F086D2D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242676A"/>
    <w:multiLevelType w:val="multilevel"/>
    <w:tmpl w:val="58507C0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6D57FDF"/>
    <w:multiLevelType w:val="multilevel"/>
    <w:tmpl w:val="CB1ED75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6F41F3C"/>
    <w:multiLevelType w:val="multilevel"/>
    <w:tmpl w:val="CDD2929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7B044E8"/>
    <w:multiLevelType w:val="multilevel"/>
    <w:tmpl w:val="7F6247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9097B1A"/>
    <w:multiLevelType w:val="multilevel"/>
    <w:tmpl w:val="CE9231B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90A250D"/>
    <w:multiLevelType w:val="multilevel"/>
    <w:tmpl w:val="59462EF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B546630"/>
    <w:multiLevelType w:val="multilevel"/>
    <w:tmpl w:val="07A8F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B94194A"/>
    <w:multiLevelType w:val="multilevel"/>
    <w:tmpl w:val="A7C81CA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5E047E4C"/>
    <w:multiLevelType w:val="multilevel"/>
    <w:tmpl w:val="E39A2D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5F4061CE"/>
    <w:multiLevelType w:val="multilevel"/>
    <w:tmpl w:val="F048930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1677703"/>
    <w:multiLevelType w:val="multilevel"/>
    <w:tmpl w:val="F2A2B23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18922DC"/>
    <w:multiLevelType w:val="multilevel"/>
    <w:tmpl w:val="21F8A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644B52FD"/>
    <w:multiLevelType w:val="multilevel"/>
    <w:tmpl w:val="E4F8A9A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51B7C1C"/>
    <w:multiLevelType w:val="multilevel"/>
    <w:tmpl w:val="3A40F7F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58208AB"/>
    <w:multiLevelType w:val="multilevel"/>
    <w:tmpl w:val="7D20D1D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672E1DAC"/>
    <w:multiLevelType w:val="multilevel"/>
    <w:tmpl w:val="F50686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67770D70"/>
    <w:multiLevelType w:val="multilevel"/>
    <w:tmpl w:val="62AA690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692050CF"/>
    <w:multiLevelType w:val="multilevel"/>
    <w:tmpl w:val="A978FAE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695F2AB6"/>
    <w:multiLevelType w:val="multilevel"/>
    <w:tmpl w:val="A67EB5B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6C02697C"/>
    <w:multiLevelType w:val="multilevel"/>
    <w:tmpl w:val="35B4A73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6D954E09"/>
    <w:multiLevelType w:val="multilevel"/>
    <w:tmpl w:val="E1FC352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6EE4749E"/>
    <w:multiLevelType w:val="multilevel"/>
    <w:tmpl w:val="2EB8904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709A1410"/>
    <w:multiLevelType w:val="multilevel"/>
    <w:tmpl w:val="9F02880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70DB5C8D"/>
    <w:multiLevelType w:val="multilevel"/>
    <w:tmpl w:val="D328608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711B6DC1"/>
    <w:multiLevelType w:val="multilevel"/>
    <w:tmpl w:val="8DC65FA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7120220B"/>
    <w:multiLevelType w:val="multilevel"/>
    <w:tmpl w:val="94982E7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717619DE"/>
    <w:multiLevelType w:val="multilevel"/>
    <w:tmpl w:val="22D2542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722366EC"/>
    <w:multiLevelType w:val="multilevel"/>
    <w:tmpl w:val="85DA97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72F15AFF"/>
    <w:multiLevelType w:val="multilevel"/>
    <w:tmpl w:val="57EED07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73763FAD"/>
    <w:multiLevelType w:val="multilevel"/>
    <w:tmpl w:val="2B12CD1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74CA2AE5"/>
    <w:multiLevelType w:val="multilevel"/>
    <w:tmpl w:val="89004E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75725CAB"/>
    <w:multiLevelType w:val="multilevel"/>
    <w:tmpl w:val="D04A37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7746119E"/>
    <w:multiLevelType w:val="multilevel"/>
    <w:tmpl w:val="101451A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775C618D"/>
    <w:multiLevelType w:val="hybridMultilevel"/>
    <w:tmpl w:val="CF8A79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779D0EC5"/>
    <w:multiLevelType w:val="multilevel"/>
    <w:tmpl w:val="BD9EEC0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78163276"/>
    <w:multiLevelType w:val="multilevel"/>
    <w:tmpl w:val="4D58898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78B62170"/>
    <w:multiLevelType w:val="multilevel"/>
    <w:tmpl w:val="EED8786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7A601449"/>
    <w:multiLevelType w:val="multilevel"/>
    <w:tmpl w:val="F058256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7D3106F4"/>
    <w:multiLevelType w:val="multilevel"/>
    <w:tmpl w:val="B86469C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7DAB5D8F"/>
    <w:multiLevelType w:val="multilevel"/>
    <w:tmpl w:val="E57ED5D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7EFE2B29"/>
    <w:multiLevelType w:val="multilevel"/>
    <w:tmpl w:val="135611F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3378200">
    <w:abstractNumId w:val="65"/>
  </w:num>
  <w:num w:numId="2" w16cid:durableId="1546680401">
    <w:abstractNumId w:val="11"/>
  </w:num>
  <w:num w:numId="3" w16cid:durableId="461730337">
    <w:abstractNumId w:val="38"/>
  </w:num>
  <w:num w:numId="4" w16cid:durableId="2069911418">
    <w:abstractNumId w:val="28"/>
  </w:num>
  <w:num w:numId="5" w16cid:durableId="274413180">
    <w:abstractNumId w:val="24"/>
  </w:num>
  <w:num w:numId="6" w16cid:durableId="1859813331">
    <w:abstractNumId w:val="46"/>
  </w:num>
  <w:num w:numId="7" w16cid:durableId="776674885">
    <w:abstractNumId w:val="4"/>
  </w:num>
  <w:num w:numId="8" w16cid:durableId="1644965707">
    <w:abstractNumId w:val="0"/>
  </w:num>
  <w:num w:numId="9" w16cid:durableId="770128217">
    <w:abstractNumId w:val="52"/>
  </w:num>
  <w:num w:numId="10" w16cid:durableId="1449275844">
    <w:abstractNumId w:val="68"/>
  </w:num>
  <w:num w:numId="11" w16cid:durableId="457384635">
    <w:abstractNumId w:val="53"/>
  </w:num>
  <w:num w:numId="12" w16cid:durableId="1149974795">
    <w:abstractNumId w:val="71"/>
  </w:num>
  <w:num w:numId="13" w16cid:durableId="382942979">
    <w:abstractNumId w:val="32"/>
  </w:num>
  <w:num w:numId="14" w16cid:durableId="1499619269">
    <w:abstractNumId w:val="47"/>
  </w:num>
  <w:num w:numId="15" w16cid:durableId="629820435">
    <w:abstractNumId w:val="40"/>
  </w:num>
  <w:num w:numId="16" w16cid:durableId="405540017">
    <w:abstractNumId w:val="22"/>
  </w:num>
  <w:num w:numId="17" w16cid:durableId="1834955184">
    <w:abstractNumId w:val="49"/>
  </w:num>
  <w:num w:numId="18" w16cid:durableId="448356113">
    <w:abstractNumId w:val="70"/>
  </w:num>
  <w:num w:numId="19" w16cid:durableId="586040059">
    <w:abstractNumId w:val="61"/>
  </w:num>
  <w:num w:numId="20" w16cid:durableId="966203788">
    <w:abstractNumId w:val="26"/>
  </w:num>
  <w:num w:numId="21" w16cid:durableId="474184437">
    <w:abstractNumId w:val="54"/>
  </w:num>
  <w:num w:numId="22" w16cid:durableId="367527778">
    <w:abstractNumId w:val="12"/>
  </w:num>
  <w:num w:numId="23" w16cid:durableId="118887805">
    <w:abstractNumId w:val="59"/>
  </w:num>
  <w:num w:numId="24" w16cid:durableId="378668699">
    <w:abstractNumId w:val="17"/>
  </w:num>
  <w:num w:numId="25" w16cid:durableId="1534881644">
    <w:abstractNumId w:val="39"/>
  </w:num>
  <w:num w:numId="26" w16cid:durableId="1144002227">
    <w:abstractNumId w:val="56"/>
  </w:num>
  <w:num w:numId="27" w16cid:durableId="1694842188">
    <w:abstractNumId w:val="18"/>
  </w:num>
  <w:num w:numId="28" w16cid:durableId="662969485">
    <w:abstractNumId w:val="16"/>
  </w:num>
  <w:num w:numId="29" w16cid:durableId="869757342">
    <w:abstractNumId w:val="51"/>
  </w:num>
  <w:num w:numId="30" w16cid:durableId="1654601995">
    <w:abstractNumId w:val="5"/>
  </w:num>
  <w:num w:numId="31" w16cid:durableId="773090457">
    <w:abstractNumId w:val="57"/>
  </w:num>
  <w:num w:numId="32" w16cid:durableId="582035634">
    <w:abstractNumId w:val="30"/>
  </w:num>
  <w:num w:numId="33" w16cid:durableId="388581224">
    <w:abstractNumId w:val="27"/>
  </w:num>
  <w:num w:numId="34" w16cid:durableId="1110322836">
    <w:abstractNumId w:val="45"/>
  </w:num>
  <w:num w:numId="35" w16cid:durableId="82993351">
    <w:abstractNumId w:val="15"/>
  </w:num>
  <w:num w:numId="36" w16cid:durableId="1626617554">
    <w:abstractNumId w:val="29"/>
  </w:num>
  <w:num w:numId="37" w16cid:durableId="2052262153">
    <w:abstractNumId w:val="2"/>
  </w:num>
  <w:num w:numId="38" w16cid:durableId="337775246">
    <w:abstractNumId w:val="42"/>
  </w:num>
  <w:num w:numId="39" w16cid:durableId="869146790">
    <w:abstractNumId w:val="41"/>
  </w:num>
  <w:num w:numId="40" w16cid:durableId="66536724">
    <w:abstractNumId w:val="48"/>
  </w:num>
  <w:num w:numId="41" w16cid:durableId="897478901">
    <w:abstractNumId w:val="8"/>
  </w:num>
  <w:num w:numId="42" w16cid:durableId="1638610023">
    <w:abstractNumId w:val="19"/>
  </w:num>
  <w:num w:numId="43" w16cid:durableId="1757434096">
    <w:abstractNumId w:val="20"/>
  </w:num>
  <w:num w:numId="44" w16cid:durableId="866256257">
    <w:abstractNumId w:val="72"/>
  </w:num>
  <w:num w:numId="45" w16cid:durableId="1941795852">
    <w:abstractNumId w:val="66"/>
  </w:num>
  <w:num w:numId="46" w16cid:durableId="1192037404">
    <w:abstractNumId w:val="50"/>
  </w:num>
  <w:num w:numId="47" w16cid:durableId="1763255188">
    <w:abstractNumId w:val="34"/>
  </w:num>
  <w:num w:numId="48" w16cid:durableId="1100567978">
    <w:abstractNumId w:val="7"/>
  </w:num>
  <w:num w:numId="49" w16cid:durableId="1896971041">
    <w:abstractNumId w:val="62"/>
  </w:num>
  <w:num w:numId="50" w16cid:durableId="415590713">
    <w:abstractNumId w:val="9"/>
  </w:num>
  <w:num w:numId="51" w16cid:durableId="441925720">
    <w:abstractNumId w:val="69"/>
  </w:num>
  <w:num w:numId="52" w16cid:durableId="400906957">
    <w:abstractNumId w:val="13"/>
  </w:num>
  <w:num w:numId="53" w16cid:durableId="41829556">
    <w:abstractNumId w:val="3"/>
  </w:num>
  <w:num w:numId="54" w16cid:durableId="4136961">
    <w:abstractNumId w:val="67"/>
  </w:num>
  <w:num w:numId="55" w16cid:durableId="1977102622">
    <w:abstractNumId w:val="43"/>
  </w:num>
  <w:num w:numId="56" w16cid:durableId="2031714208">
    <w:abstractNumId w:val="63"/>
  </w:num>
  <w:num w:numId="57" w16cid:durableId="646938584">
    <w:abstractNumId w:val="23"/>
  </w:num>
  <w:num w:numId="58" w16cid:durableId="967131372">
    <w:abstractNumId w:val="44"/>
  </w:num>
  <w:num w:numId="59" w16cid:durableId="722101538">
    <w:abstractNumId w:val="25"/>
  </w:num>
  <w:num w:numId="60" w16cid:durableId="1092117777">
    <w:abstractNumId w:val="36"/>
  </w:num>
  <w:num w:numId="61" w16cid:durableId="1573392573">
    <w:abstractNumId w:val="21"/>
  </w:num>
  <w:num w:numId="62" w16cid:durableId="1255939404">
    <w:abstractNumId w:val="6"/>
  </w:num>
  <w:num w:numId="63" w16cid:durableId="1977486278">
    <w:abstractNumId w:val="35"/>
  </w:num>
  <w:num w:numId="64" w16cid:durableId="1437755348">
    <w:abstractNumId w:val="33"/>
  </w:num>
  <w:num w:numId="65" w16cid:durableId="2091190899">
    <w:abstractNumId w:val="58"/>
  </w:num>
  <w:num w:numId="66" w16cid:durableId="489716731">
    <w:abstractNumId w:val="64"/>
  </w:num>
  <w:num w:numId="67" w16cid:durableId="775170527">
    <w:abstractNumId w:val="31"/>
  </w:num>
  <w:num w:numId="68" w16cid:durableId="81031528">
    <w:abstractNumId w:val="10"/>
  </w:num>
  <w:num w:numId="69" w16cid:durableId="588394464">
    <w:abstractNumId w:val="37"/>
  </w:num>
  <w:num w:numId="70" w16cid:durableId="958876414">
    <w:abstractNumId w:val="60"/>
  </w:num>
  <w:num w:numId="71" w16cid:durableId="1281457414">
    <w:abstractNumId w:val="55"/>
  </w:num>
  <w:num w:numId="72" w16cid:durableId="547687339">
    <w:abstractNumId w:val="14"/>
  </w:num>
  <w:num w:numId="73" w16cid:durableId="18255077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371"/>
    <w:rsid w:val="001E1AB0"/>
    <w:rsid w:val="00283A52"/>
    <w:rsid w:val="002949F6"/>
    <w:rsid w:val="004E2381"/>
    <w:rsid w:val="00670371"/>
    <w:rsid w:val="008B4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B8192"/>
  <w15:chartTrackingRefBased/>
  <w15:docId w15:val="{BF0328FF-4F88-48CF-A46C-EBC3BDEFE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AB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3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03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3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03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03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03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03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03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03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3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03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3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03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03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03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03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03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03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03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03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03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03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03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03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03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03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03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03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03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39</Words>
  <Characters>6498</Characters>
  <Application>Microsoft Office Word</Application>
  <DocSecurity>0</DocSecurity>
  <Lines>54</Lines>
  <Paragraphs>15</Paragraphs>
  <ScaleCrop>false</ScaleCrop>
  <Company/>
  <LinksUpToDate>false</LinksUpToDate>
  <CharactersWithSpaces>7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ggar</dc:creator>
  <cp:keywords/>
  <dc:description/>
  <cp:lastModifiedBy>Paul Haggar</cp:lastModifiedBy>
  <cp:revision>2</cp:revision>
  <dcterms:created xsi:type="dcterms:W3CDTF">2025-04-10T19:10:00Z</dcterms:created>
  <dcterms:modified xsi:type="dcterms:W3CDTF">2025-04-10T19:11:00Z</dcterms:modified>
</cp:coreProperties>
</file>